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19DE4" w14:textId="62C8222A" w:rsidR="00B02A5F" w:rsidRDefault="00B02A5F">
      <w:r w:rsidRPr="003D2189">
        <w:rPr>
          <w:b/>
          <w:bCs/>
        </w:rPr>
        <w:t>S</w:t>
      </w:r>
      <w:r w:rsidR="001745E3">
        <w:rPr>
          <w:b/>
          <w:bCs/>
        </w:rPr>
        <w:t>5</w:t>
      </w:r>
      <w:r w:rsidR="00F519AF">
        <w:rPr>
          <w:b/>
          <w:bCs/>
        </w:rPr>
        <w:t xml:space="preserve"> Supplementary Information. </w:t>
      </w:r>
      <w:r w:rsidRPr="003D2189">
        <w:rPr>
          <w:b/>
          <w:bCs/>
        </w:rPr>
        <w:t>Exploratory analysis with hours of dance class experience as an additional fixed effect</w:t>
      </w:r>
      <w:r w:rsidR="00F519AF">
        <w:rPr>
          <w:b/>
          <w:bCs/>
        </w:rPr>
        <w:t xml:space="preserve">. </w:t>
      </w:r>
      <w:r>
        <w:t>According to the A</w:t>
      </w:r>
      <w:r w:rsidRPr="00B02A5F">
        <w:t>kaike information criterion</w:t>
      </w:r>
      <w:r>
        <w:t xml:space="preserve">, the model with Music, Time, and Experience as </w:t>
      </w:r>
      <w:r w:rsidRPr="00B02A5F">
        <w:t>fixed effect</w:t>
      </w:r>
      <w:r>
        <w:t xml:space="preserve">s </w:t>
      </w:r>
      <w:r w:rsidRPr="00B02A5F">
        <w:t>(M*T*E + (1|p)</w:t>
      </w:r>
      <w:r>
        <w:t xml:space="preserve">) showed a better prediction for our data than the model without Experience </w:t>
      </w:r>
      <w:r w:rsidRPr="00B02A5F">
        <w:t>(-513.66</w:t>
      </w:r>
      <w:r>
        <w:t xml:space="preserve"> vs. -</w:t>
      </w:r>
      <w:r w:rsidRPr="00B02A5F">
        <w:t>526.14)</w:t>
      </w:r>
      <w:r>
        <w:t xml:space="preserve">, </w:t>
      </w:r>
      <w:proofErr w:type="spellStart"/>
      <w:proofErr w:type="gramStart"/>
      <w:r>
        <w:t>C</w:t>
      </w:r>
      <w:r w:rsidRPr="00B02A5F">
        <w:t>hisq</w:t>
      </w:r>
      <w:proofErr w:type="spellEnd"/>
      <w:r w:rsidRPr="00B02A5F">
        <w:t>(</w:t>
      </w:r>
      <w:proofErr w:type="gramEnd"/>
      <w:r>
        <w:t>4</w:t>
      </w:r>
      <w:r w:rsidRPr="00B02A5F">
        <w:t>)=</w:t>
      </w:r>
      <w:r>
        <w:t>20.48</w:t>
      </w:r>
      <w:r w:rsidRPr="00B02A5F">
        <w:t xml:space="preserve">, p </w:t>
      </w:r>
      <w:r>
        <w:t>&lt;</w:t>
      </w:r>
      <w:r w:rsidRPr="00B02A5F">
        <w:t xml:space="preserve"> 0.00</w:t>
      </w:r>
      <w:r>
        <w:t>1</w:t>
      </w:r>
      <w:r w:rsidR="00242E80">
        <w:t xml:space="preserve">. </w:t>
      </w:r>
    </w:p>
    <w:p w14:paraId="05F5C82A" w14:textId="025D50B8" w:rsidR="00B02A5F" w:rsidRDefault="00B02A5F" w:rsidP="00242E80">
      <w:pPr>
        <w:pStyle w:val="ListParagraph"/>
        <w:numPr>
          <w:ilvl w:val="0"/>
          <w:numId w:val="1"/>
        </w:numPr>
        <w:ind w:left="284" w:hanging="284"/>
      </w:pPr>
      <w:r>
        <w:t>Th</w:t>
      </w:r>
      <w:r w:rsidR="003D2189">
        <w:t>is</w:t>
      </w:r>
      <w:r>
        <w:t xml:space="preserve"> </w:t>
      </w:r>
      <w:r w:rsidRPr="00B02A5F">
        <w:t xml:space="preserve">model showed a significant fixed effect of music, </w:t>
      </w:r>
      <w:proofErr w:type="gramStart"/>
      <w:r w:rsidRPr="00B02A5F">
        <w:t>t(</w:t>
      </w:r>
      <w:proofErr w:type="gramEnd"/>
      <w:r w:rsidRPr="00B02A5F">
        <w:t xml:space="preserve">265)=-1.976, p &lt; 0.049, ES = -0.035, SE = 0.018 but time as a fixed effect was not significant. </w:t>
      </w:r>
    </w:p>
    <w:p w14:paraId="1A96AC4E" w14:textId="77777777" w:rsidR="00B02A5F" w:rsidRDefault="00B02A5F" w:rsidP="00242E80">
      <w:pPr>
        <w:pStyle w:val="ListParagraph"/>
        <w:numPr>
          <w:ilvl w:val="0"/>
          <w:numId w:val="1"/>
        </w:numPr>
        <w:ind w:left="284" w:hanging="284"/>
      </w:pPr>
      <w:r w:rsidRPr="00B02A5F">
        <w:t xml:space="preserve">Experience also showed as a significant main effect, improving performance, </w:t>
      </w:r>
      <w:proofErr w:type="gramStart"/>
      <w:r w:rsidRPr="00B02A5F">
        <w:t>t(</w:t>
      </w:r>
      <w:proofErr w:type="gramEnd"/>
      <w:r w:rsidRPr="00B02A5F">
        <w:t xml:space="preserve">25.35)=-2.079, p &lt; 0.047, ES = -0.001, SE = 0.001. </w:t>
      </w:r>
    </w:p>
    <w:p w14:paraId="61DCE030" w14:textId="77777777" w:rsidR="003D2189" w:rsidRDefault="00B02A5F" w:rsidP="00242E80">
      <w:pPr>
        <w:pStyle w:val="ListParagraph"/>
        <w:numPr>
          <w:ilvl w:val="0"/>
          <w:numId w:val="1"/>
        </w:numPr>
        <w:ind w:left="284" w:hanging="284"/>
      </w:pPr>
      <w:r w:rsidRPr="00B02A5F">
        <w:t xml:space="preserve">Moreover, experience had a significant influence on time, </w:t>
      </w:r>
      <w:proofErr w:type="gramStart"/>
      <w:r w:rsidRPr="00B02A5F">
        <w:t>t(</w:t>
      </w:r>
      <w:proofErr w:type="gramEnd"/>
      <w:r w:rsidRPr="00B02A5F">
        <w:t xml:space="preserve">265)=-2.839, p &lt; 0.005, ES = -0.001 , SE = 0.0002. </w:t>
      </w:r>
    </w:p>
    <w:p w14:paraId="012DF862" w14:textId="64E72C87" w:rsidR="00242E80" w:rsidRDefault="00B02A5F">
      <w:r w:rsidRPr="00B02A5F">
        <w:t>In other words, the more hours participants danced with music, the stronger the interaction of music and movement on our observed effects</w:t>
      </w:r>
      <w:r w:rsidR="003D2189">
        <w:t xml:space="preserve">, showing a lesser short-term but stronger long-term effect in line with the </w:t>
      </w:r>
      <w:r w:rsidR="003D2189" w:rsidRPr="00B02A5F">
        <w:t xml:space="preserve">higher sensorimotor synchronisation ability </w:t>
      </w:r>
      <w:r w:rsidR="003D2189">
        <w:t>previously reported.</w:t>
      </w:r>
      <w:r w:rsidR="00242E80">
        <w:t xml:space="preserve"> However, </w:t>
      </w:r>
      <w:r w:rsidR="00242E80" w:rsidRPr="006056C7">
        <w:t xml:space="preserve">Shapiro-Wilk </w:t>
      </w:r>
      <w:r w:rsidR="00242E80">
        <w:t>test normality was borderline (W</w:t>
      </w:r>
      <w:r w:rsidR="00242E80" w:rsidRPr="006056C7">
        <w:t>= 0.99</w:t>
      </w:r>
      <w:r w:rsidR="00242E80">
        <w:t>1</w:t>
      </w:r>
      <w:r w:rsidR="00242E80" w:rsidRPr="006056C7">
        <w:t xml:space="preserve">, </w:t>
      </w:r>
      <w:r w:rsidR="00242E80" w:rsidRPr="00242E80">
        <w:t>p</w:t>
      </w:r>
      <w:r w:rsidR="00242E80" w:rsidRPr="006056C7">
        <w:rPr>
          <w:i/>
          <w:iCs/>
        </w:rPr>
        <w:t xml:space="preserve"> </w:t>
      </w:r>
      <w:r w:rsidR="00242E80" w:rsidRPr="006056C7">
        <w:t>= 0.</w:t>
      </w:r>
      <w:r w:rsidR="00242E80">
        <w:t>080).</w:t>
      </w:r>
    </w:p>
    <w:sectPr w:rsidR="00242E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63433"/>
    <w:multiLevelType w:val="hybridMultilevel"/>
    <w:tmpl w:val="9B78C468"/>
    <w:lvl w:ilvl="0" w:tplc="4F22248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29411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A5F"/>
    <w:rsid w:val="001745E3"/>
    <w:rsid w:val="00242E80"/>
    <w:rsid w:val="003D2189"/>
    <w:rsid w:val="00546B0C"/>
    <w:rsid w:val="00597A96"/>
    <w:rsid w:val="006A6E26"/>
    <w:rsid w:val="00B02A5F"/>
    <w:rsid w:val="00DD5DBD"/>
    <w:rsid w:val="00F27DE0"/>
    <w:rsid w:val="00F51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4D3C9"/>
  <w15:chartTrackingRefBased/>
  <w15:docId w15:val="{62F0B348-C142-4545-BDEE-0F644C28A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2E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e Jola</dc:creator>
  <cp:keywords/>
  <dc:description/>
  <cp:lastModifiedBy>Corinne</cp:lastModifiedBy>
  <cp:revision>4</cp:revision>
  <dcterms:created xsi:type="dcterms:W3CDTF">2022-11-07T17:14:00Z</dcterms:created>
  <dcterms:modified xsi:type="dcterms:W3CDTF">2022-11-11T17:01:00Z</dcterms:modified>
</cp:coreProperties>
</file>